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f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4 (A)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 categories enriched significantly in S-M under Molecular Function, Biological Process and Cellular Component category</w:t>
      </w:r>
    </w:p>
    <w:tbl>
      <w:tblPr>
        <w:tblW w:w="90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548"/>
        <w:gridCol w:w="1251"/>
        <w:gridCol w:w="1809"/>
      </w:tblGrid>
      <w:tr>
        <w:trPr>
          <w:trHeight w:val="300" w:hRule="atLeast"/>
        </w:trPr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O ID</w:t>
            </w:r>
          </w:p>
        </w:tc>
        <w:tc>
          <w:tcPr>
            <w:tcW w:w="454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r p-value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6523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-methyl-5-thioribose-1-phosphate isomerase activity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2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455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galactosidase activity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0E-03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5925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lactosidase activity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E-03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3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6861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molecular oxidoreductase activity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E-03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647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yosylceramide catabolic process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1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6521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hingoid catabolic process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651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ramide catabolic process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102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ino acid salvage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19509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-methionine salvage from methylthioadenosine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5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7126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-methionine salvage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5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30149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hingolipid catabolic process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667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yosylceramide metabolic process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6E-07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E-05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2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part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E-06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racellular 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5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36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tid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E-05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8E-04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6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part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E-05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ll  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E-05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09505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-type cell wall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8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4444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plasmic part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8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E-03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racellular membrane-bounded organelle 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9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7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brane-bounded organelle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4E-04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9</w:t>
            </w:r>
          </w:p>
        </w:tc>
        <w:tc>
          <w:tcPr>
            <w:tcW w:w="454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cellular organelle</w:t>
            </w:r>
          </w:p>
        </w:tc>
        <w:tc>
          <w:tcPr>
            <w:tcW w:w="125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03</w:t>
            </w:r>
          </w:p>
        </w:tc>
        <w:tc>
          <w:tcPr>
            <w:tcW w:w="180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E-02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O:0043226</w:t>
            </w:r>
          </w:p>
        </w:tc>
        <w:tc>
          <w:tcPr>
            <w:tcW w:w="45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ganelle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3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E-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3860" cy="8143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117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814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6055</wp:posOffset>
                </wp:positionH>
                <wp:positionV relativeFrom="paragraph">
                  <wp:posOffset>52705</wp:posOffset>
                </wp:positionV>
                <wp:extent cx="266065" cy="3517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95pt;height:27.7pt;mso-wrap-distance-left:9.05pt;mso-wrap-distance-right:9.05pt;mso-wrap-distance-top:0pt;mso-wrap-distance-bottom:0pt;margin-top:4.15pt;mso-position-vertical-relative:text;margin-left:14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167630" cy="776541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1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7630" cy="776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38455</wp:posOffset>
                </wp:positionH>
                <wp:positionV relativeFrom="paragraph">
                  <wp:posOffset>205105</wp:posOffset>
                </wp:positionV>
                <wp:extent cx="266065" cy="3517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0.95pt;height:27.7pt;mso-wrap-distance-left:9.05pt;mso-wrap-distance-right:9.05pt;mso-wrap-distance-top:0pt;mso-wrap-distance-bottom:0pt;margin-top:16.15pt;mso-position-vertical-relative:text;margin-left:26.6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</w:rPr>
        <w:t>Comparative distribution of different pathways in KEGG database between (B) S-M and S-PI and (C) R-M and R-PI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7T14:58:00Z</dcterms:created>
  <dc:creator>Saket</dc:creator>
  <dc:description/>
  <cp:keywords/>
  <dc:language>en-US</dc:language>
  <cp:lastModifiedBy>Saket</cp:lastModifiedBy>
  <dcterms:modified xsi:type="dcterms:W3CDTF">2015-12-23T16:47:00Z</dcterms:modified>
  <cp:revision>5</cp:revision>
  <dc:subject/>
  <dc:title/>
</cp:coreProperties>
</file>